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2DB7E1" w14:textId="362A88E5" w:rsidR="008B16FA" w:rsidRDefault="00EF214D" w:rsidP="008B16FA">
      <w:pPr>
        <w:pStyle w:val="Caption"/>
      </w:pPr>
      <w:bookmarkStart w:id="0" w:name="_Ref49953681"/>
      <w:bookmarkStart w:id="1" w:name="_Ref4421643"/>
      <w:r>
        <w:t xml:space="preserve">S1 </w:t>
      </w:r>
      <w:r w:rsidR="008B16FA">
        <w:t>Table</w:t>
      </w:r>
      <w:bookmarkEnd w:id="0"/>
      <w:r w:rsidR="008B16FA">
        <w:t>. Detection rate, home range index and sex ratio parameters for the full dataset and subsampled datasets, and difference and percent difference for the subsampled datasets.</w:t>
      </w:r>
    </w:p>
    <w:tbl>
      <w:tblPr>
        <w:tblW w:w="7830" w:type="dxa"/>
        <w:tblLook w:val="04A0" w:firstRow="1" w:lastRow="0" w:firstColumn="1" w:lastColumn="0" w:noHBand="0" w:noVBand="1"/>
      </w:tblPr>
      <w:tblGrid>
        <w:gridCol w:w="498"/>
        <w:gridCol w:w="1302"/>
        <w:gridCol w:w="990"/>
        <w:gridCol w:w="1080"/>
        <w:gridCol w:w="990"/>
        <w:gridCol w:w="1080"/>
        <w:gridCol w:w="741"/>
        <w:gridCol w:w="1149"/>
      </w:tblGrid>
      <w:tr w:rsidR="008B16FA" w:rsidRPr="00A545AC" w14:paraId="731E472D" w14:textId="77777777" w:rsidTr="00233C1D">
        <w:trPr>
          <w:trHeight w:val="288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0EC0" w14:textId="77777777" w:rsidR="008B16FA" w:rsidRPr="00A545AC" w:rsidRDefault="008B16FA" w:rsidP="00233C1D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B7B0" w14:textId="77777777" w:rsidR="008B16FA" w:rsidRPr="00A545AC" w:rsidRDefault="008B16FA" w:rsidP="00233C1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1AFE9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Detection Rate (g0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6305F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Sigma (home range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Index</w:t>
            </w: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)</w:t>
            </w:r>
          </w:p>
        </w:tc>
        <w:tc>
          <w:tcPr>
            <w:tcW w:w="74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5A853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Sex ratio (M/F)</w:t>
            </w:r>
          </w:p>
        </w:tc>
        <w:tc>
          <w:tcPr>
            <w:tcW w:w="114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B5DE50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g0 and Sigma Combined Change</w:t>
            </w:r>
          </w:p>
        </w:tc>
      </w:tr>
      <w:tr w:rsidR="008B16FA" w:rsidRPr="00A545AC" w14:paraId="5332459F" w14:textId="77777777" w:rsidTr="00233C1D">
        <w:trPr>
          <w:trHeight w:val="288"/>
        </w:trPr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D7850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 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D95B8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Variatio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562AC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4E7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Fema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A910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E3B4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Female</w:t>
            </w:r>
          </w:p>
        </w:tc>
        <w:tc>
          <w:tcPr>
            <w:tcW w:w="74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E5DA3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14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B09C2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</w:tr>
      <w:tr w:rsidR="008B16FA" w:rsidRPr="00A545AC" w14:paraId="34D0F610" w14:textId="77777777" w:rsidTr="00233C1D">
        <w:trPr>
          <w:trHeight w:val="288"/>
        </w:trPr>
        <w:tc>
          <w:tcPr>
            <w:tcW w:w="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AA5BF0D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Parameters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39F2AD7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origin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C3B6122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0A25D3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59ECA3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5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9D81304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.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5E463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58B86393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8B16FA" w:rsidRPr="00A545AC" w14:paraId="102B25FB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7CA0B9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BC09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9x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09583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A054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72E8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0178D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.2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844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05B0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8B16FA" w:rsidRPr="00A545AC" w14:paraId="0AC1784E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5CB72B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EBD42D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8x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3776E0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5D82F83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1A3A104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D64C3A2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.04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DB20C00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2831B77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8B16FA" w:rsidRPr="00A545AC" w14:paraId="0FDEC199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30F42B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3F96D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7x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A25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B1FB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C405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EBD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.0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E39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5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BFB8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</w:t>
            </w:r>
          </w:p>
        </w:tc>
      </w:tr>
      <w:tr w:rsidR="008B16FA" w:rsidRPr="00A545AC" w14:paraId="05A93BE8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B5D68F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DF50CD5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x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CFA1BF9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20FFC12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A460580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5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B4DB380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EEC1197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14:paraId="316B8A6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-</w:t>
            </w:r>
          </w:p>
        </w:tc>
      </w:tr>
      <w:tr w:rsidR="008B16FA" w:rsidRPr="00A545AC" w14:paraId="30828156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6BE662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212CB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Half Den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E3BE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BC60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2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8C3C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5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C013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.5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C707D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47894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-</w:t>
            </w:r>
          </w:p>
        </w:tc>
      </w:tr>
      <w:tr w:rsidR="008B16FA" w:rsidRPr="00A545AC" w14:paraId="6F5572A9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8833B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0BF30BE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3-nigh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1BDDFB5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C3C182B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2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877F560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0D2FD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5.9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DF19F14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5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14:paraId="797096C8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-</w:t>
            </w:r>
          </w:p>
        </w:tc>
      </w:tr>
      <w:tr w:rsidR="008B16FA" w:rsidRPr="00A545AC" w14:paraId="113D95F1" w14:textId="77777777" w:rsidTr="00233C1D">
        <w:trPr>
          <w:trHeight w:val="288"/>
        </w:trPr>
        <w:tc>
          <w:tcPr>
            <w:tcW w:w="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C1CAEE9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Differ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01AE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9x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2C4E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79BC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137E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755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66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00D1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4D54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0.94</w:t>
            </w:r>
          </w:p>
        </w:tc>
      </w:tr>
      <w:tr w:rsidR="008B16FA" w:rsidRPr="00A545AC" w14:paraId="27507EBE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DECEF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675102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8x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79B9ECF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82836F4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0FA9D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2B6047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8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8197EC0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520685C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1.03</w:t>
            </w:r>
          </w:p>
        </w:tc>
      </w:tr>
      <w:tr w:rsidR="008B16FA" w:rsidRPr="00A545AC" w14:paraId="046F2814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B1963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C70D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7x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620A1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9157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A69B5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19F2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8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46E8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2500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1.01</w:t>
            </w:r>
          </w:p>
        </w:tc>
      </w:tr>
      <w:tr w:rsidR="008B16FA" w:rsidRPr="00A545AC" w14:paraId="1ADEF55D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6127C9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401D6B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x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B54BB8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1268E02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F22DD75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96BFB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9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D45FD8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0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11C6F19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1.85</w:t>
            </w:r>
          </w:p>
        </w:tc>
      </w:tr>
      <w:tr w:rsidR="008B16FA" w:rsidRPr="00A545AC" w14:paraId="32D94DE0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77BE1C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2364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Half Den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0D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BED0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E67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D1FD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33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9FA7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78A6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0.56</w:t>
            </w:r>
          </w:p>
        </w:tc>
      </w:tr>
      <w:tr w:rsidR="008B16FA" w:rsidRPr="00A545AC" w14:paraId="6F6AC183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D4E7C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908C929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3-nigh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119E2C4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91D4DDF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4414798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764550D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0.9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F1FD4D3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01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3347B4A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1.30</w:t>
            </w:r>
          </w:p>
        </w:tc>
      </w:tr>
      <w:tr w:rsidR="008B16FA" w:rsidRPr="00A545AC" w14:paraId="2F17B171" w14:textId="77777777" w:rsidTr="00233C1D">
        <w:trPr>
          <w:trHeight w:val="288"/>
        </w:trPr>
        <w:tc>
          <w:tcPr>
            <w:tcW w:w="49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6D8EB38D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b/>
                <w:bCs/>
                <w:color w:val="000000"/>
                <w:sz w:val="22"/>
              </w:rPr>
              <w:t>Percent Differenc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16E5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9x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0D9B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10.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D8E9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9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482C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3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9E8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9.55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1D2D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3.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29BB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32.80</w:t>
            </w:r>
          </w:p>
        </w:tc>
      </w:tr>
      <w:tr w:rsidR="008B16FA" w:rsidRPr="00A545AC" w14:paraId="2209713C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F12F8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687828B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8x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7A7EF27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14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08E912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9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631A85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1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CFD579B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12.59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169AEA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3.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441F964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37.75</w:t>
            </w:r>
          </w:p>
        </w:tc>
      </w:tr>
      <w:tr w:rsidR="008B16FA" w:rsidRPr="00A545AC" w14:paraId="3FE937FB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49C0AB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50F7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7x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DC5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A974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18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BBA7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E0D0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12.01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5820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5.66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A00B0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36.46</w:t>
            </w:r>
          </w:p>
        </w:tc>
      </w:tr>
      <w:tr w:rsidR="008B16FA" w:rsidRPr="00A545AC" w14:paraId="1B972776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155C11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B79E7BE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6x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BC4FB1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4.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94A3A2D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13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FA6BA5F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14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A48A92C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13.17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08EF4F2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3.7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757BA6A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45.99</w:t>
            </w:r>
          </w:p>
        </w:tc>
      </w:tr>
      <w:tr w:rsidR="008B16FA" w:rsidRPr="00A545AC" w14:paraId="3C7BE365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D1A121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187F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Half Density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B21B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12.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73D9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9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34F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D6EC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4.78</w:t>
            </w:r>
          </w:p>
        </w:tc>
        <w:tc>
          <w:tcPr>
            <w:tcW w:w="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7E9F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0.0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4154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29.15</w:t>
            </w:r>
          </w:p>
        </w:tc>
      </w:tr>
      <w:tr w:rsidR="008B16FA" w:rsidRPr="00A545AC" w14:paraId="12147250" w14:textId="77777777" w:rsidTr="00233C1D">
        <w:trPr>
          <w:trHeight w:val="288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CF7626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6CF4958D" w14:textId="77777777" w:rsidR="008B16FA" w:rsidRPr="00A545AC" w:rsidRDefault="008B16FA" w:rsidP="00233C1D">
            <w:pPr>
              <w:spacing w:after="0" w:line="240" w:lineRule="auto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3-night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7E1A24E6" w14:textId="77777777" w:rsidR="008B16FA" w:rsidRPr="00A545AC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A545AC">
              <w:rPr>
                <w:rFonts w:ascii="Calibri" w:hAnsi="Calibri" w:cs="Calibri"/>
                <w:color w:val="000000"/>
                <w:sz w:val="22"/>
              </w:rPr>
              <w:t>-4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4C06944C" w14:textId="77777777" w:rsidR="008B16FA" w:rsidRPr="006460CE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27.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374147B" w14:textId="77777777" w:rsidR="008B16FA" w:rsidRPr="006460CE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5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0742899B" w14:textId="77777777" w:rsidR="008B16FA" w:rsidRPr="00C26A5F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C26A5F">
              <w:rPr>
                <w:rFonts w:ascii="Calibri" w:hAnsi="Calibri" w:cs="Calibri"/>
                <w:color w:val="000000"/>
                <w:sz w:val="22"/>
              </w:rPr>
              <w:t>-13.3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EA5A766" w14:textId="77777777" w:rsidR="008B16FA" w:rsidRPr="006460CE" w:rsidRDefault="008B16FA" w:rsidP="00233C1D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1.89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5413AE59" w14:textId="77777777" w:rsidR="008B16FA" w:rsidRPr="006460CE" w:rsidRDefault="008B16FA" w:rsidP="00233C1D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2"/>
              </w:rPr>
            </w:pPr>
            <w:r w:rsidRPr="006460CE">
              <w:rPr>
                <w:rFonts w:ascii="Calibri" w:hAnsi="Calibri" w:cs="Calibri"/>
                <w:color w:val="000000"/>
                <w:sz w:val="22"/>
              </w:rPr>
              <w:t>49.88</w:t>
            </w:r>
          </w:p>
        </w:tc>
      </w:tr>
      <w:bookmarkEnd w:id="1"/>
    </w:tbl>
    <w:p w14:paraId="357222B5" w14:textId="77777777" w:rsidR="008B16FA" w:rsidRDefault="008B16FA" w:rsidP="008B16FA"/>
    <w:sectPr w:rsidR="008B16FA" w:rsidSect="00281E6C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45DB0C" w14:textId="77777777" w:rsidR="009D2C24" w:rsidRDefault="009D2C24" w:rsidP="007E3EA7">
      <w:pPr>
        <w:spacing w:after="0" w:line="240" w:lineRule="auto"/>
      </w:pPr>
      <w:r>
        <w:separator/>
      </w:r>
    </w:p>
  </w:endnote>
  <w:endnote w:type="continuationSeparator" w:id="0">
    <w:p w14:paraId="5423F853" w14:textId="77777777" w:rsidR="009D2C24" w:rsidRDefault="009D2C24" w:rsidP="007E3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389881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C43F87" w14:textId="739B2C95" w:rsidR="00233C1D" w:rsidRDefault="00233C1D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5909ACC" w14:textId="77777777" w:rsidR="00233C1D" w:rsidRDefault="00233C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C22204" w14:textId="77777777" w:rsidR="009D2C24" w:rsidRDefault="009D2C24" w:rsidP="007E3EA7">
      <w:pPr>
        <w:spacing w:after="0" w:line="240" w:lineRule="auto"/>
      </w:pPr>
      <w:r>
        <w:separator/>
      </w:r>
    </w:p>
  </w:footnote>
  <w:footnote w:type="continuationSeparator" w:id="0">
    <w:p w14:paraId="52512B87" w14:textId="77777777" w:rsidR="009D2C24" w:rsidRDefault="009D2C24" w:rsidP="007E3E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020BA1"/>
    <w:multiLevelType w:val="hybridMultilevel"/>
    <w:tmpl w:val="A18ABD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96490"/>
    <w:multiLevelType w:val="hybridMultilevel"/>
    <w:tmpl w:val="305C9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DC4C6D"/>
    <w:multiLevelType w:val="hybridMultilevel"/>
    <w:tmpl w:val="5694F7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162AB8"/>
    <w:multiLevelType w:val="multilevel"/>
    <w:tmpl w:val="45424F8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2C2413C1"/>
    <w:multiLevelType w:val="hybridMultilevel"/>
    <w:tmpl w:val="1E864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552DDF"/>
    <w:multiLevelType w:val="hybridMultilevel"/>
    <w:tmpl w:val="0016AB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43086D"/>
    <w:multiLevelType w:val="hybridMultilevel"/>
    <w:tmpl w:val="AEA44D46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973145A"/>
    <w:multiLevelType w:val="hybridMultilevel"/>
    <w:tmpl w:val="0E5E7F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C32B80"/>
    <w:multiLevelType w:val="hybridMultilevel"/>
    <w:tmpl w:val="20049A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1C41C1B"/>
    <w:multiLevelType w:val="hybridMultilevel"/>
    <w:tmpl w:val="F528C4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BE6C36"/>
    <w:multiLevelType w:val="hybridMultilevel"/>
    <w:tmpl w:val="5C9639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8829F7"/>
    <w:multiLevelType w:val="hybridMultilevel"/>
    <w:tmpl w:val="307429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C75F89"/>
    <w:multiLevelType w:val="hybridMultilevel"/>
    <w:tmpl w:val="9744807E"/>
    <w:lvl w:ilvl="0" w:tplc="C5EC7D5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2"/>
  </w:num>
  <w:num w:numId="3">
    <w:abstractNumId w:val="6"/>
  </w:num>
  <w:num w:numId="4">
    <w:abstractNumId w:val="1"/>
  </w:num>
  <w:num w:numId="5">
    <w:abstractNumId w:val="5"/>
  </w:num>
  <w:num w:numId="6">
    <w:abstractNumId w:val="10"/>
  </w:num>
  <w:num w:numId="7">
    <w:abstractNumId w:val="4"/>
  </w:num>
  <w:num w:numId="8">
    <w:abstractNumId w:val="7"/>
  </w:num>
  <w:num w:numId="9">
    <w:abstractNumId w:val="0"/>
  </w:num>
  <w:num w:numId="10">
    <w:abstractNumId w:val="2"/>
  </w:num>
  <w:num w:numId="11">
    <w:abstractNumId w:val="9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230CD"/>
    <w:rsid w:val="0003156D"/>
    <w:rsid w:val="00033FF8"/>
    <w:rsid w:val="00044B05"/>
    <w:rsid w:val="00046BA4"/>
    <w:rsid w:val="00065D46"/>
    <w:rsid w:val="0007237A"/>
    <w:rsid w:val="000837FE"/>
    <w:rsid w:val="000972AD"/>
    <w:rsid w:val="00112240"/>
    <w:rsid w:val="00131434"/>
    <w:rsid w:val="00137694"/>
    <w:rsid w:val="00151D63"/>
    <w:rsid w:val="001640B9"/>
    <w:rsid w:val="0016657F"/>
    <w:rsid w:val="00171AB6"/>
    <w:rsid w:val="0018366C"/>
    <w:rsid w:val="00187D73"/>
    <w:rsid w:val="00190701"/>
    <w:rsid w:val="001A4BA8"/>
    <w:rsid w:val="001A5FFF"/>
    <w:rsid w:val="001A71F6"/>
    <w:rsid w:val="001A73BA"/>
    <w:rsid w:val="001B7FD7"/>
    <w:rsid w:val="001C10D2"/>
    <w:rsid w:val="001C4C9B"/>
    <w:rsid w:val="001E0D6D"/>
    <w:rsid w:val="001E4EB7"/>
    <w:rsid w:val="001E5274"/>
    <w:rsid w:val="001F4FD4"/>
    <w:rsid w:val="00200CF3"/>
    <w:rsid w:val="00220151"/>
    <w:rsid w:val="00233C1D"/>
    <w:rsid w:val="00264A71"/>
    <w:rsid w:val="00281E6C"/>
    <w:rsid w:val="00297A0B"/>
    <w:rsid w:val="002A11D2"/>
    <w:rsid w:val="002B0786"/>
    <w:rsid w:val="002B7910"/>
    <w:rsid w:val="002E1CE8"/>
    <w:rsid w:val="003043EB"/>
    <w:rsid w:val="0031363C"/>
    <w:rsid w:val="0033204B"/>
    <w:rsid w:val="0036736D"/>
    <w:rsid w:val="00373E93"/>
    <w:rsid w:val="003840B1"/>
    <w:rsid w:val="003C24B7"/>
    <w:rsid w:val="003E6316"/>
    <w:rsid w:val="003E6FFA"/>
    <w:rsid w:val="00417351"/>
    <w:rsid w:val="00484970"/>
    <w:rsid w:val="004A41C7"/>
    <w:rsid w:val="004B655B"/>
    <w:rsid w:val="004C00F1"/>
    <w:rsid w:val="004D0E44"/>
    <w:rsid w:val="004D621C"/>
    <w:rsid w:val="004D6C64"/>
    <w:rsid w:val="0050080B"/>
    <w:rsid w:val="00523CC9"/>
    <w:rsid w:val="0054652A"/>
    <w:rsid w:val="00547B3E"/>
    <w:rsid w:val="0055156F"/>
    <w:rsid w:val="00554F16"/>
    <w:rsid w:val="00561C3D"/>
    <w:rsid w:val="00563C44"/>
    <w:rsid w:val="0056680F"/>
    <w:rsid w:val="00570707"/>
    <w:rsid w:val="00574CB5"/>
    <w:rsid w:val="00575563"/>
    <w:rsid w:val="00577007"/>
    <w:rsid w:val="00587C95"/>
    <w:rsid w:val="00595FEE"/>
    <w:rsid w:val="005C7FBC"/>
    <w:rsid w:val="005D6954"/>
    <w:rsid w:val="005D7F4E"/>
    <w:rsid w:val="005E372E"/>
    <w:rsid w:val="005F12F7"/>
    <w:rsid w:val="005F38DA"/>
    <w:rsid w:val="00630174"/>
    <w:rsid w:val="006433BE"/>
    <w:rsid w:val="006629A2"/>
    <w:rsid w:val="00695880"/>
    <w:rsid w:val="006A3A44"/>
    <w:rsid w:val="006B0BE0"/>
    <w:rsid w:val="006C4FCC"/>
    <w:rsid w:val="006D1AE9"/>
    <w:rsid w:val="006D2568"/>
    <w:rsid w:val="007101E6"/>
    <w:rsid w:val="00716AF7"/>
    <w:rsid w:val="00721ABD"/>
    <w:rsid w:val="00775AD1"/>
    <w:rsid w:val="00781C29"/>
    <w:rsid w:val="007A616C"/>
    <w:rsid w:val="007E3EA7"/>
    <w:rsid w:val="00806788"/>
    <w:rsid w:val="008207B0"/>
    <w:rsid w:val="00821BFA"/>
    <w:rsid w:val="008230CD"/>
    <w:rsid w:val="0082426F"/>
    <w:rsid w:val="00824EA2"/>
    <w:rsid w:val="00825671"/>
    <w:rsid w:val="00834559"/>
    <w:rsid w:val="00846DED"/>
    <w:rsid w:val="008526E1"/>
    <w:rsid w:val="00854FB3"/>
    <w:rsid w:val="008574C6"/>
    <w:rsid w:val="008605C3"/>
    <w:rsid w:val="008617FF"/>
    <w:rsid w:val="008811AA"/>
    <w:rsid w:val="008833DC"/>
    <w:rsid w:val="00890512"/>
    <w:rsid w:val="00897A10"/>
    <w:rsid w:val="008A2067"/>
    <w:rsid w:val="008B16FA"/>
    <w:rsid w:val="008B1D18"/>
    <w:rsid w:val="008B6B4D"/>
    <w:rsid w:val="008C3980"/>
    <w:rsid w:val="008C4B6B"/>
    <w:rsid w:val="008C6357"/>
    <w:rsid w:val="008C6F5D"/>
    <w:rsid w:val="008E0C39"/>
    <w:rsid w:val="00901DE7"/>
    <w:rsid w:val="0091358E"/>
    <w:rsid w:val="00915AF4"/>
    <w:rsid w:val="00933C41"/>
    <w:rsid w:val="0096176B"/>
    <w:rsid w:val="00972D30"/>
    <w:rsid w:val="00975AE4"/>
    <w:rsid w:val="009854C0"/>
    <w:rsid w:val="0099559D"/>
    <w:rsid w:val="009B46B5"/>
    <w:rsid w:val="009B59C8"/>
    <w:rsid w:val="009C7D82"/>
    <w:rsid w:val="009D2C24"/>
    <w:rsid w:val="009D47DF"/>
    <w:rsid w:val="009F0A74"/>
    <w:rsid w:val="00A03F33"/>
    <w:rsid w:val="00A044B1"/>
    <w:rsid w:val="00A1099E"/>
    <w:rsid w:val="00A11276"/>
    <w:rsid w:val="00A36168"/>
    <w:rsid w:val="00A5598D"/>
    <w:rsid w:val="00A56D3C"/>
    <w:rsid w:val="00A648A3"/>
    <w:rsid w:val="00A706BD"/>
    <w:rsid w:val="00A942D5"/>
    <w:rsid w:val="00AA0A79"/>
    <w:rsid w:val="00AB775B"/>
    <w:rsid w:val="00AC03B9"/>
    <w:rsid w:val="00AC147A"/>
    <w:rsid w:val="00AC5D08"/>
    <w:rsid w:val="00AC5E65"/>
    <w:rsid w:val="00AE6E4B"/>
    <w:rsid w:val="00AF3EFE"/>
    <w:rsid w:val="00B0465E"/>
    <w:rsid w:val="00B04D10"/>
    <w:rsid w:val="00B12380"/>
    <w:rsid w:val="00B16011"/>
    <w:rsid w:val="00B164DD"/>
    <w:rsid w:val="00B17D90"/>
    <w:rsid w:val="00B61466"/>
    <w:rsid w:val="00B70DD9"/>
    <w:rsid w:val="00B80656"/>
    <w:rsid w:val="00B80CE7"/>
    <w:rsid w:val="00BA6FDB"/>
    <w:rsid w:val="00BA7339"/>
    <w:rsid w:val="00BA78D0"/>
    <w:rsid w:val="00BB0BBA"/>
    <w:rsid w:val="00BE6970"/>
    <w:rsid w:val="00BF424F"/>
    <w:rsid w:val="00BF593B"/>
    <w:rsid w:val="00C2375F"/>
    <w:rsid w:val="00C26A5F"/>
    <w:rsid w:val="00C609C1"/>
    <w:rsid w:val="00C67075"/>
    <w:rsid w:val="00C854AE"/>
    <w:rsid w:val="00C9481C"/>
    <w:rsid w:val="00CC258D"/>
    <w:rsid w:val="00CC2987"/>
    <w:rsid w:val="00CC7944"/>
    <w:rsid w:val="00CD5E91"/>
    <w:rsid w:val="00CE4F0C"/>
    <w:rsid w:val="00D01342"/>
    <w:rsid w:val="00D0239C"/>
    <w:rsid w:val="00D065CC"/>
    <w:rsid w:val="00D121D4"/>
    <w:rsid w:val="00D16E2F"/>
    <w:rsid w:val="00D40567"/>
    <w:rsid w:val="00D6190B"/>
    <w:rsid w:val="00D67081"/>
    <w:rsid w:val="00D711CE"/>
    <w:rsid w:val="00D87442"/>
    <w:rsid w:val="00D92A7D"/>
    <w:rsid w:val="00DA52C4"/>
    <w:rsid w:val="00DB5886"/>
    <w:rsid w:val="00DE33E7"/>
    <w:rsid w:val="00E241F6"/>
    <w:rsid w:val="00E257E1"/>
    <w:rsid w:val="00E301CC"/>
    <w:rsid w:val="00E5171D"/>
    <w:rsid w:val="00E52CC5"/>
    <w:rsid w:val="00E5327E"/>
    <w:rsid w:val="00E63D44"/>
    <w:rsid w:val="00E70F02"/>
    <w:rsid w:val="00E71162"/>
    <w:rsid w:val="00E72E90"/>
    <w:rsid w:val="00E84F3E"/>
    <w:rsid w:val="00E977A6"/>
    <w:rsid w:val="00EA1A61"/>
    <w:rsid w:val="00EB5611"/>
    <w:rsid w:val="00ED4DA9"/>
    <w:rsid w:val="00EF214D"/>
    <w:rsid w:val="00F1148D"/>
    <w:rsid w:val="00F20C77"/>
    <w:rsid w:val="00F22CC6"/>
    <w:rsid w:val="00F66E24"/>
    <w:rsid w:val="00F73F2A"/>
    <w:rsid w:val="00F85B93"/>
    <w:rsid w:val="00FA6DC8"/>
    <w:rsid w:val="00FB3A41"/>
    <w:rsid w:val="00FC47F2"/>
    <w:rsid w:val="00FF3BA3"/>
    <w:rsid w:val="00FF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1189D"/>
  <w15:docId w15:val="{7ACA73D7-34B2-4066-A757-F4195B7EE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21C"/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621C"/>
    <w:pPr>
      <w:keepNext/>
      <w:keepLines/>
      <w:spacing w:before="240" w:after="0"/>
      <w:jc w:val="center"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6D3C"/>
    <w:rPr>
      <w:b/>
      <w:sz w:val="32"/>
      <w:szCs w:val="32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0A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A7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69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695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B3A4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3A41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C5D08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01DE7"/>
  </w:style>
  <w:style w:type="paragraph" w:styleId="Header">
    <w:name w:val="header"/>
    <w:basedOn w:val="Normal"/>
    <w:link w:val="HeaderChar"/>
    <w:uiPriority w:val="99"/>
    <w:unhideWhenUsed/>
    <w:rsid w:val="007E3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3EA7"/>
  </w:style>
  <w:style w:type="paragraph" w:styleId="Footer">
    <w:name w:val="footer"/>
    <w:basedOn w:val="Normal"/>
    <w:link w:val="FooterChar"/>
    <w:uiPriority w:val="99"/>
    <w:unhideWhenUsed/>
    <w:rsid w:val="007E3E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3EA7"/>
  </w:style>
  <w:style w:type="paragraph" w:styleId="Caption">
    <w:name w:val="caption"/>
    <w:basedOn w:val="Normal"/>
    <w:next w:val="Normal"/>
    <w:uiPriority w:val="35"/>
    <w:unhideWhenUsed/>
    <w:qFormat/>
    <w:rsid w:val="00A56D3C"/>
    <w:pPr>
      <w:spacing w:line="240" w:lineRule="auto"/>
    </w:pPr>
    <w:rPr>
      <w:rFonts w:eastAsiaTheme="minorHAnsi" w:cstheme="minorBidi"/>
      <w:bCs/>
      <w:sz w:val="22"/>
      <w:szCs w:val="18"/>
    </w:rPr>
  </w:style>
  <w:style w:type="paragraph" w:styleId="ListParagraph">
    <w:name w:val="List Paragraph"/>
    <w:basedOn w:val="Normal"/>
    <w:uiPriority w:val="34"/>
    <w:qFormat/>
    <w:rsid w:val="00A56D3C"/>
    <w:pPr>
      <w:ind w:left="720"/>
      <w:contextualSpacing/>
    </w:pPr>
    <w:rPr>
      <w:rFonts w:eastAsiaTheme="minorHAnsi" w:cstheme="minorBidi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A56D3C"/>
    <w:pPr>
      <w:spacing w:after="0"/>
    </w:pPr>
    <w:rPr>
      <w:rFonts w:eastAsiaTheme="minorHAnsi" w:cstheme="minorBidi"/>
      <w:sz w:val="22"/>
    </w:rPr>
  </w:style>
  <w:style w:type="paragraph" w:customStyle="1" w:styleId="maintext">
    <w:name w:val="main text"/>
    <w:basedOn w:val="Normal"/>
    <w:link w:val="maintextChar"/>
    <w:qFormat/>
    <w:rsid w:val="00A56D3C"/>
    <w:pPr>
      <w:spacing w:before="120" w:after="0" w:line="240" w:lineRule="auto"/>
      <w:ind w:firstLine="720"/>
    </w:pPr>
    <w:rPr>
      <w:szCs w:val="24"/>
    </w:rPr>
  </w:style>
  <w:style w:type="character" w:customStyle="1" w:styleId="maintextChar">
    <w:name w:val="main text Char"/>
    <w:basedOn w:val="DefaultParagraphFont"/>
    <w:link w:val="maintext"/>
    <w:rsid w:val="00A56D3C"/>
    <w:rPr>
      <w:sz w:val="24"/>
      <w:szCs w:val="24"/>
    </w:rPr>
  </w:style>
  <w:style w:type="character" w:customStyle="1" w:styleId="il">
    <w:name w:val="il"/>
    <w:basedOn w:val="DefaultParagraphFont"/>
    <w:rsid w:val="00A56D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1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FEB14CD36BE5448B7ABA1913155CDBA" ma:contentTypeVersion="4" ma:contentTypeDescription="Create a new document." ma:contentTypeScope="" ma:versionID="fd00d37b564f3fb68ddcb0026adfbddb">
  <xsd:schema xmlns:xsd="http://www.w3.org/2001/XMLSchema" xmlns:xs="http://www.w3.org/2001/XMLSchema" xmlns:p="http://schemas.microsoft.com/office/2006/metadata/properties" xmlns:ns2="7a38bec3-8a01-4fa1-8f65-8483b9761f0a" xmlns:ns3="39b48ea3-05e2-4125-ae72-e8deffd6729b" targetNamespace="http://schemas.microsoft.com/office/2006/metadata/properties" ma:root="true" ma:fieldsID="67841832c32cafe0c722779b79bc8811" ns2:_="" ns3:_="">
    <xsd:import namespace="7a38bec3-8a01-4fa1-8f65-8483b9761f0a"/>
    <xsd:import namespace="39b48ea3-05e2-4125-ae72-e8deffd672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a38bec3-8a01-4fa1-8f65-8483b9761f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b48ea3-05e2-4125-ae72-e8deffd6729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A8FA10E-5B8B-4DAE-9112-41EC5680A59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50258C5-C989-4180-8839-679290315B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a38bec3-8a01-4fa1-8f65-8483b9761f0a"/>
    <ds:schemaRef ds:uri="39b48ea3-05e2-4125-ae72-e8deffd672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8F071B0-7276-4B6D-9F93-B027452506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6D5A5A22-16EC-4388-AC3F-2C94F41F310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eman, Chase M.</dc:creator>
  <cp:lastModifiedBy>Freeman, Chase M</cp:lastModifiedBy>
  <cp:revision>3</cp:revision>
  <dcterms:created xsi:type="dcterms:W3CDTF">2021-09-13T23:53:00Z</dcterms:created>
  <dcterms:modified xsi:type="dcterms:W3CDTF">2021-09-13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EB14CD36BE5448B7ABA1913155CDBA</vt:lpwstr>
  </property>
</Properties>
</file>